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C4439CE" w:rsidR="00FB3483" w:rsidRDefault="00285CB3" w:rsidP="00285CB3">
            <w:pPr>
              <w:pStyle w:val="Default"/>
              <w:ind w:right="360"/>
              <w:jc w:val="right"/>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6712BA" w:rsidR="00FB3483" w:rsidRDefault="005049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39AF02C4" w:rsidR="00FB3483" w:rsidRDefault="00285CB3" w:rsidP="00285CB3">
            <w:pPr>
              <w:pStyle w:val="Default"/>
              <w:ind w:right="360"/>
              <w:jc w:val="right"/>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92E8CE" w:rsidR="00FB3483" w:rsidRDefault="0050490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1CCB0564" w:rsidR="00FB3483" w:rsidRDefault="00285CB3" w:rsidP="00285CB3">
            <w:pPr>
              <w:pStyle w:val="Default"/>
              <w:ind w:right="360"/>
              <w:jc w:val="right"/>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04F403" w:rsidR="00FB3483"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7A8CFC" w:rsidR="00FB3483"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D3CBD11" w:rsidR="00FB3483" w:rsidRDefault="00285CB3" w:rsidP="00285CB3">
            <w:pPr>
              <w:pStyle w:val="Default"/>
              <w:ind w:right="360"/>
              <w:jc w:val="right"/>
              <w:rPr>
                <w:rFonts w:ascii="Arial" w:hAnsi="Arial" w:cs="Arial" w:hint="eastAsia"/>
                <w:color w:val="auto"/>
                <w:sz w:val="18"/>
                <w:szCs w:val="18"/>
                <w:lang w:eastAsia="zh-CN"/>
              </w:rPr>
            </w:pPr>
            <w:r>
              <w:rPr>
                <w:rFonts w:ascii="Arial" w:hAnsi="Arial" w:cs="Arial" w:hint="eastAsia"/>
                <w:color w:val="auto"/>
                <w:sz w:val="18"/>
                <w:szCs w:val="18"/>
                <w:lang w:eastAsia="zh-CN"/>
              </w:rPr>
              <w:t xml:space="preserve"> </w:t>
            </w:r>
            <w:r>
              <w:rPr>
                <w:rFonts w:ascii="Arial" w:hAnsi="Arial" w:cs="Arial"/>
                <w:color w:val="auto"/>
                <w:sz w:val="18"/>
                <w:szCs w:val="18"/>
                <w:lang w:eastAsia="zh-CN"/>
              </w:rPr>
              <w:t xml:space="preserve">  P3</w:t>
            </w: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334CC0" w:rsidR="00FB3483"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34671B" w:rsidR="00FB3483"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34D076" w:rsidR="00FB3483"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FB26C7" w:rsidR="00FB3483"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EB5407" w:rsidR="00FB3483"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022555" w:rsidR="00930A31"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B2C57D" w:rsidR="00930A31"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C8B321" w:rsidR="00FB3483"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B1E72F" w:rsidR="00FB3483"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D25CB6" w:rsidR="00930A31"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60F28A" w:rsidR="00930A31"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90B3D7" w:rsidR="00930A31"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B41840" w:rsidR="00930A31"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E079C9" w:rsidR="00930A31"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F320C1" w:rsidR="00930A31"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9172A9" w:rsidR="006E5FE2"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C8E67A" w:rsidR="006E5FE2" w:rsidRDefault="00494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9BDD109" w:rsidR="00FB3483" w:rsidRDefault="00285CB3">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36F143" w:rsidR="00930A31"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A968BD" w:rsidR="00930A31"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D96E95" w:rsidR="00FB3483"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958C52" w:rsidR="00FB3483"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0814F7" w:rsidR="00FB3483"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B97F7F7" w:rsidR="00930A31"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DBC9A2" w:rsidR="00930A31"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A22844" w:rsidR="00930A31"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7E6F11" w:rsidR="00930A31"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8</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6D0066" w:rsidR="00FB3483" w:rsidRDefault="005C217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3343E8" w:rsidR="00077B44" w:rsidRDefault="005C217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399730C2" w:rsidR="00077B44" w:rsidRDefault="005C217A" w:rsidP="00077B44">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Default="00930A31" w:rsidP="00077B44">
            <w:pPr>
              <w:pStyle w:val="Default"/>
              <w:spacing w:before="40" w:after="40"/>
              <w:rPr>
                <w:rFonts w:ascii="Arial" w:hAnsi="Arial" w:cs="Arial"/>
                <w:color w:val="auto"/>
                <w:sz w:val="18"/>
                <w:szCs w:val="18"/>
              </w:rPr>
            </w:pP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Default="00930A31" w:rsidP="00077B44">
            <w:pPr>
              <w:pStyle w:val="Default"/>
              <w:spacing w:before="40" w:after="40"/>
              <w:rPr>
                <w:rFonts w:ascii="Arial" w:hAnsi="Arial" w:cs="Arial"/>
                <w:color w:val="auto"/>
                <w:sz w:val="18"/>
                <w:szCs w:val="18"/>
              </w:rPr>
            </w:pP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Default="00930A31" w:rsidP="00077B44">
            <w:pPr>
              <w:pStyle w:val="Default"/>
              <w:spacing w:before="40" w:after="40"/>
              <w:rPr>
                <w:rFonts w:ascii="Arial" w:hAnsi="Arial" w:cs="Arial"/>
                <w:color w:val="auto"/>
                <w:sz w:val="18"/>
                <w:szCs w:val="18"/>
              </w:rPr>
            </w:pP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Default="00930A31" w:rsidP="00077B44">
            <w:pPr>
              <w:pStyle w:val="Default"/>
              <w:spacing w:before="40" w:after="40"/>
              <w:rPr>
                <w:rFonts w:ascii="Arial" w:hAnsi="Arial" w:cs="Arial"/>
                <w:color w:val="auto"/>
                <w:sz w:val="18"/>
                <w:szCs w:val="18"/>
              </w:rPr>
            </w:pP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6044487E" w:rsidR="00077B44" w:rsidRDefault="00285CB3" w:rsidP="00077B44">
            <w:pPr>
              <w:pStyle w:val="Default"/>
              <w:jc w:val="center"/>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A288C1" w:rsidR="00930A31" w:rsidRDefault="00285CB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Default="00930A31" w:rsidP="00077B44">
            <w:pPr>
              <w:pStyle w:val="Default"/>
              <w:spacing w:before="40" w:after="40"/>
              <w:rPr>
                <w:rFonts w:ascii="Arial" w:hAnsi="Arial" w:cs="Arial"/>
                <w:color w:val="auto"/>
                <w:sz w:val="18"/>
                <w:szCs w:val="18"/>
              </w:rPr>
            </w:pP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Default="00077B44" w:rsidP="00077B44">
            <w:pPr>
              <w:pStyle w:val="Default"/>
              <w:spacing w:before="40" w:after="40"/>
              <w:rPr>
                <w:rFonts w:ascii="Arial" w:hAnsi="Arial" w:cs="Arial"/>
                <w:color w:val="auto"/>
                <w:sz w:val="18"/>
                <w:szCs w:val="18"/>
              </w:rPr>
            </w:pP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Default="00077B44" w:rsidP="00077B44">
            <w:pPr>
              <w:pStyle w:val="Default"/>
              <w:spacing w:before="40" w:after="40"/>
              <w:rPr>
                <w:rFonts w:ascii="Arial" w:hAnsi="Arial" w:cs="Arial"/>
                <w:color w:val="auto"/>
                <w:sz w:val="18"/>
                <w:szCs w:val="18"/>
              </w:rPr>
            </w:pP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DD696" w14:textId="77777777" w:rsidR="00914362" w:rsidRDefault="00914362">
      <w:r>
        <w:separator/>
      </w:r>
    </w:p>
  </w:endnote>
  <w:endnote w:type="continuationSeparator" w:id="0">
    <w:p w14:paraId="0D55450B" w14:textId="77777777" w:rsidR="00914362" w:rsidRDefault="009143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CA4DBC" w14:textId="77777777" w:rsidR="00914362" w:rsidRDefault="00914362">
      <w:r>
        <w:separator/>
      </w:r>
    </w:p>
  </w:footnote>
  <w:footnote w:type="continuationSeparator" w:id="0">
    <w:p w14:paraId="16F42EBC" w14:textId="77777777" w:rsidR="00914362" w:rsidRDefault="009143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85CB3"/>
    <w:rsid w:val="002A2A06"/>
    <w:rsid w:val="003103C2"/>
    <w:rsid w:val="003513C6"/>
    <w:rsid w:val="003516AD"/>
    <w:rsid w:val="00363B8D"/>
    <w:rsid w:val="003760FB"/>
    <w:rsid w:val="003B79FF"/>
    <w:rsid w:val="00400A0B"/>
    <w:rsid w:val="00443C1D"/>
    <w:rsid w:val="00461576"/>
    <w:rsid w:val="004949E4"/>
    <w:rsid w:val="004C1685"/>
    <w:rsid w:val="00504909"/>
    <w:rsid w:val="005078EE"/>
    <w:rsid w:val="00550BF1"/>
    <w:rsid w:val="0059028D"/>
    <w:rsid w:val="005979B8"/>
    <w:rsid w:val="005C217A"/>
    <w:rsid w:val="006E5FE2"/>
    <w:rsid w:val="006F3BA6"/>
    <w:rsid w:val="00726794"/>
    <w:rsid w:val="0077253C"/>
    <w:rsid w:val="008412D5"/>
    <w:rsid w:val="008A3EAE"/>
    <w:rsid w:val="008E2C91"/>
    <w:rsid w:val="00914362"/>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1061</Words>
  <Characters>605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XINSHUAI123456@outlook.com</cp:lastModifiedBy>
  <cp:revision>26</cp:revision>
  <cp:lastPrinted>2020-11-24T03:02:00Z</cp:lastPrinted>
  <dcterms:created xsi:type="dcterms:W3CDTF">2020-11-24T03:02:00Z</dcterms:created>
  <dcterms:modified xsi:type="dcterms:W3CDTF">2023-07-19T01:26:00Z</dcterms:modified>
</cp:coreProperties>
</file>